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DDC" w:rsidRPr="00B22588" w:rsidRDefault="00774B8A">
      <w:pPr>
        <w:jc w:val="left"/>
        <w:rPr>
          <w:rFonts w:ascii="Times New Roman" w:hAnsi="Times New Roman" w:cs="Times New Roman"/>
          <w:b/>
        </w:rPr>
      </w:pPr>
      <w:bookmarkStart w:id="0" w:name="_Hlk3410537"/>
      <w:r w:rsidRPr="00B22588">
        <w:rPr>
          <w:rFonts w:ascii="Times New Roman" w:hAnsi="Times New Roman" w:cs="Times New Roman"/>
          <w:b/>
        </w:rPr>
        <w:t>Additional file</w:t>
      </w:r>
      <w:r w:rsidR="00A56367" w:rsidRPr="00B22588">
        <w:rPr>
          <w:rFonts w:ascii="Times New Roman" w:hAnsi="Times New Roman" w:cs="Times New Roman"/>
          <w:b/>
        </w:rPr>
        <w:t xml:space="preserve"> </w:t>
      </w:r>
      <w:bookmarkEnd w:id="0"/>
      <w:r w:rsidR="00956FB4">
        <w:rPr>
          <w:rFonts w:ascii="Times New Roman" w:hAnsi="Times New Roman" w:cs="Times New Roman"/>
          <w:b/>
        </w:rPr>
        <w:t>2</w:t>
      </w:r>
      <w:r w:rsidR="009E21DD" w:rsidRPr="00B22588">
        <w:rPr>
          <w:rFonts w:ascii="Times New Roman" w:hAnsi="Times New Roman" w:cs="Times New Roman"/>
          <w:b/>
        </w:rPr>
        <w:t>:</w:t>
      </w:r>
      <w:r w:rsidRPr="00B22588" w:rsidDel="00774B8A">
        <w:rPr>
          <w:rFonts w:ascii="Times New Roman" w:hAnsi="Times New Roman" w:cs="Times New Roman"/>
          <w:b/>
        </w:rPr>
        <w:t xml:space="preserve"> </w:t>
      </w:r>
      <w:r w:rsidR="007B5BD4" w:rsidRPr="00B22588">
        <w:rPr>
          <w:rFonts w:ascii="Times New Roman" w:hAnsi="Times New Roman" w:cs="Times New Roman"/>
          <w:color w:val="000000" w:themeColor="text1"/>
        </w:rPr>
        <w:t xml:space="preserve">Localization of the 76 developed PCR markers in wheat, barley, and </w:t>
      </w:r>
      <w:r w:rsidR="007B5BD4" w:rsidRPr="00B22588">
        <w:rPr>
          <w:rFonts w:ascii="Times New Roman" w:hAnsi="Times New Roman" w:cs="Times New Roman"/>
          <w:i/>
          <w:iCs/>
          <w:color w:val="000000" w:themeColor="text1"/>
        </w:rPr>
        <w:t>D</w:t>
      </w:r>
      <w:r w:rsidR="007B5BD4" w:rsidRPr="00B22588">
        <w:rPr>
          <w:rFonts w:ascii="Times New Roman" w:hAnsi="Times New Roman" w:cs="Times New Roman"/>
          <w:iCs/>
          <w:color w:val="000000" w:themeColor="text1"/>
        </w:rPr>
        <w:t>.</w:t>
      </w:r>
      <w:r w:rsidR="007B5BD4" w:rsidRPr="00B22588">
        <w:rPr>
          <w:rFonts w:ascii="Times New Roman" w:hAnsi="Times New Roman" w:cs="Times New Roman"/>
          <w:i/>
          <w:iCs/>
          <w:color w:val="000000" w:themeColor="text1"/>
        </w:rPr>
        <w:t xml:space="preserve"> villosum#4</w:t>
      </w:r>
      <w:r w:rsidR="007B5BD4" w:rsidRPr="00B22588">
        <w:rPr>
          <w:rFonts w:ascii="Times New Roman" w:hAnsi="Times New Roman" w:cs="Times New Roman"/>
          <w:iCs/>
          <w:color w:val="000000" w:themeColor="text1"/>
        </w:rPr>
        <w:t>,</w:t>
      </w:r>
      <w:r w:rsidR="007B5BD4" w:rsidRPr="00B22588">
        <w:rPr>
          <w:rFonts w:ascii="Times New Roman" w:hAnsi="Times New Roman" w:cs="Times New Roman"/>
          <w:color w:val="000000" w:themeColor="text1"/>
        </w:rPr>
        <w:t xml:space="preserve"> and their primer sequence</w:t>
      </w:r>
      <w:r w:rsidR="007B5BD4" w:rsidRPr="00B22588">
        <w:rPr>
          <w:rFonts w:ascii="Times New Roman" w:hAnsi="Times New Roman" w:cs="Times New Roman"/>
        </w:rPr>
        <w:t>s and amplified sizes</w:t>
      </w:r>
    </w:p>
    <w:tbl>
      <w:tblPr>
        <w:tblStyle w:val="a6"/>
        <w:tblW w:w="14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284"/>
        <w:gridCol w:w="1266"/>
        <w:gridCol w:w="1611"/>
        <w:gridCol w:w="4038"/>
        <w:gridCol w:w="4051"/>
        <w:gridCol w:w="870"/>
      </w:tblGrid>
      <w:tr w:rsidR="00290DDC" w:rsidRPr="00B22588">
        <w:trPr>
          <w:trHeight w:val="285"/>
        </w:trPr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Molecular marker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Localization in wheat</w:t>
            </w:r>
            <w:r w:rsidRPr="00B22588">
              <w:rPr>
                <w:rFonts w:ascii="Times New Roman" w:eastAsia="等线" w:hAnsi="Times New Roman" w:cs="Times New Roman"/>
                <w:vertAlign w:val="superscript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Localization in barley</w:t>
            </w:r>
            <w:r w:rsidRPr="00B2258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 xml:space="preserve">Localization in </w:t>
            </w:r>
            <w:r w:rsidRPr="00B22588">
              <w:rPr>
                <w:rFonts w:ascii="Times New Roman" w:hAnsi="Times New Roman" w:cs="Times New Roman"/>
                <w:i/>
                <w:iCs/>
              </w:rPr>
              <w:t>D</w:t>
            </w:r>
            <w:r w:rsidRPr="00B22588">
              <w:rPr>
                <w:rFonts w:ascii="Times New Roman" w:hAnsi="Times New Roman" w:cs="Times New Roman"/>
                <w:iCs/>
              </w:rPr>
              <w:t>.</w:t>
            </w:r>
            <w:r w:rsidRPr="00B22588">
              <w:rPr>
                <w:rFonts w:ascii="Times New Roman" w:hAnsi="Times New Roman" w:cs="Times New Roman"/>
                <w:i/>
                <w:iCs/>
              </w:rPr>
              <w:t xml:space="preserve"> villosum#4</w:t>
            </w:r>
            <w:r w:rsidRPr="00B2258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40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Forward primer sequence</w:t>
            </w: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Reverse primer sequenc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Product size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tcBorders>
              <w:top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V-1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A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V</w:t>
            </w:r>
          </w:p>
        </w:tc>
        <w:tc>
          <w:tcPr>
            <w:tcW w:w="4038" w:type="dxa"/>
            <w:tcBorders>
              <w:top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TCCTTCACTCTCTTCTCTTGCTTGC</w:t>
            </w:r>
          </w:p>
        </w:tc>
        <w:tc>
          <w:tcPr>
            <w:tcW w:w="4051" w:type="dxa"/>
            <w:tcBorders>
              <w:top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ATACTTCCTGGATTCCTCGTCCGA</w:t>
            </w:r>
          </w:p>
        </w:tc>
        <w:tc>
          <w:tcPr>
            <w:tcW w:w="870" w:type="dxa"/>
            <w:tcBorders>
              <w:top w:val="single" w:sz="4" w:space="0" w:color="auto"/>
            </w:tcBorders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89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ACAGCCTCTCCATCTTCTCC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AGCCCTTCTCAGCCTCCAAT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6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CCACTATCTTCCTGCTCAGTTGT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CTACCACACCAAGTCCTCCA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2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ACGGAGCATGTGAGT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TGAGTGAGTGATTACGA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58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4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ACGGAGCATGTGAGT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GAGTGAGTGATTACGATT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57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5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CGTATGAGATATGCTAC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TCTGAACCATAGGCTGA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81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6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B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GGTAACACTTAGCAACTT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ACAGTCTGAACCATAG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8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7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CGTATGAGATATGCTAC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TCCACAGTCTGAACCA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89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8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TAGAATGAGCGAGAAGT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AAGTTGCTAAGTGTTAC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76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-9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B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CCTGGCGATAAGGTT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CCTCTGCTTAAGATGT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61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CCATCATAGCACCTTCAGACTCAA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ACAACTCGGCAATCACCAAGG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77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CAACTCAAATTATAGGATCACGA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AGGCGGAGTAGCTCAC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43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TCGTCATCTTTGTTGACATGGC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AGGCGGAGTAGCTCAC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63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4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CAACTCAAATTATAGGATCACGA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TATATGTTGATGACGAGGAGCA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32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5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TAGAGCGACGACAACTATG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GTATAAGATAGGAGAAGCGACA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75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6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TCCCGGCTAAACAAGC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AGATAAATACGCACTCCAAA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41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7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TTATATCGGTTGAGGCGTCTATA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ACAGTGAGTTCTTCAGGACAG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41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8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AGGCTGTAATACTGGATTC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GCTCTGATGCTGATGC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59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9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AGGCTGTAATACTGGATTC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TCTGATGCTGATGCTGTT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57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0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AGGCTGTAATACTGGATTC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ATACTGGCTCTGATGCTGAT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6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CGTCGGTCTCAGAAGTC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CCACAGAATCATCGGCTC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6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TCCTCTTCCTCCTCTTC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CGCACCATCACCGTACT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99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GTTCTGATACTGGTGTAGC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CGCCATAGTAGCATACCTTA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56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lastRenderedPageBreak/>
              <w:t>3V-14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ACGGATGTAGTCTTGTTC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CGTATCGTACTGCTACTC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93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5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TCGCTCACATGACCGTAT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TCGCTCACATGACCGTAT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58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6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TCCACCAAATCACATCAAAC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TCTCACAAGTCACAACAAT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8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7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CATATACTTCGGTGGAACATA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TAGTTACTCTATCACAGACTC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0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8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ACCATATACTTCGGTGGAACATA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TAGTTACTCTATCACAGACTC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05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19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CTCTTCACAGTTCATCTCC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ACAAGTTCAGTTCCACAC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6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0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GTTGCTTCTCAGTTGTGT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ACTCGGATAGTGCCTTGTTG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37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TTGCTTCTCAGTTGTGTTGG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ACTCGGATAGTGCCTTGTTG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35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GTTGCTTCTCAGTTGTGT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GATAGTGCCTTGTTGATGA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33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ACATTACGGTGGCGGATC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ATGTCTTCATGTGGCACAGGA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55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4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AGAACTGCTCAACATGACAATAA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ACAGTATCATCAATGGAGGTCT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4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5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ATTAGTCCATCCTCTCCATT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TCTTCGACGACGACATC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86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6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CGCCAGCACCAACCAA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GCACAGCACACCAATGA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86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-27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A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TGACACCAATAGAAGGCAG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AGGAGCATACCGTGGA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03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AGAACATGGACCAGATACGCAAC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GCACCAGCATTGTCGAAC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10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A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GCAGGCAGCACATCATAC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TGGAGTAGCGACGACGAGGA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8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AGGTCGTTCTCTGAGGTCATCG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TCCTTGGAATTGGCGGCT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1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4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CACCGACGACGACGAAG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TGACGCACGCATGGCA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0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5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A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TAAGGTACACGCTGTTAG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CCCGATTTGTAACATTA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4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6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GACCTTTCCCTTGTTTAT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AGCCTTGGTGAAAGCAAA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92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7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GTGTAATAATTGCCTTCAAC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GTGCTAATCTTGCTATCTTC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5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8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ACCGTCGCCATACTC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TGCTAATCTTGCTATCTTCTGAA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89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9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GCGAACATCTTGCTCAT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AGGAGGCTGATACTGCTGA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45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-10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GTTATGAAGGAACTCGTGGT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GCTGATACTGCTGAAGACT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20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GAAATCATGCGACTCCAATAACT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GCGTCCTCATCAACAACC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47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A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TTCACTTGTTGCTCTGTTACATCTT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TCACATTGGCTATGCTGGACTATA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86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lastRenderedPageBreak/>
              <w:t>5V-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CTGATCCGACGATGAAGAAAC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TCCTGATAACCTCCACCACTC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73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4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CGCAGTATGTACCACCACCAA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CCACATAATGTACCTACACTTAGA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76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5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TCGCAGTATGTACCACCACC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AACCAGATAGTCAAGCTAACCTAC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3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6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AATCAAGAACGAACTCAGCAGA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TCTCCTCTCCTCTCCTCATC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08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7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AATCAAGAACGAACTCAGCAGA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TCTCCTCTCCTCTCCTCATC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08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8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ACCATGCAGTAAACACCACCTC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CATTGATAGGCTGAACACCAAGGA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6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9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AGGAGGTCAACGAGAACGAGA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ACTATACAGCACAGCCGCAGACTA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69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10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AAGCACATGCAGTAGCGGTAG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TAGAAGCCGAGTCCACTCCAG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02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1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AGCCAGAACAACTCACAACACCT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CCAAGCACTTCCTGTCACCATA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21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1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CGTGTCAGTGACCAGCTTGT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ACCAATGGATCACCTCGTCATCAA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4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1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CCGCCCAGATGCCGAGAA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ACCGTTGTCCACATGCTCA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72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14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TCGTCTCCTGGTTCCAGAAG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TTCGGCGTCCTCATCAACAA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84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-15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ATAGAGGTTTCACAGGTTGTCTTCA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AGGTAGGGATCAAAGTGGCAAA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39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GTGCGACAGAACAGAAGTG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ATCAGCCACATACAGGTCA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50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ACCAACCACCACTCCAATCTC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CTTGCCATCAATGTCATACACCT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8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CAGACGAGGACGCAACAA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ATCAGCCACATACAGGTCA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8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4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CATCCGTCTTGGCATATTCAGTC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CAGTGAGCAGTTGTCTTCTTGT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32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5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B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CAGTAAGATTCCGTATGCCCTC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CTTCCTCACAACACTCCTTCTC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891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6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B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TGCCCAAATGCTAGAGATGTTC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CAGTCCACGACAGACACTCAA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18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7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CAAGACCTCAACGCCAAC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GAGGCAGTATAGCACGACCAAT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4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8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B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TGGGACGGAGGGAGTACATAC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CCAGCAGGCACAACGAGG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00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9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A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GTTGTTATCTGTCTGTCGGTGG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TCAGCAGCAGTTGTATCATGTTC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98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10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B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ACGAAGATACCAAGGCGATGC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CGATCACCTCCACCGTC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71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1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D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GACAAGAAGCCTCGCTAGAAGA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GTCATGCATCGGCCAACA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08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12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BS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AGGTGCGTGCCAAGGAGGAA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TTCGCCAGCATCACCAAGG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312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-13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D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GCAACGCCATCAAGACCAGTGTAT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GACTCAACCTATTACGCAGGACGAT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839</w:t>
            </w:r>
          </w:p>
        </w:tc>
      </w:tr>
      <w:tr w:rsidR="00290DDC" w:rsidRPr="00B22588">
        <w:trPr>
          <w:trHeight w:val="285"/>
        </w:trPr>
        <w:tc>
          <w:tcPr>
            <w:tcW w:w="1079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lastRenderedPageBreak/>
              <w:t>7V-1</w:t>
            </w:r>
          </w:p>
        </w:tc>
        <w:tc>
          <w:tcPr>
            <w:tcW w:w="1284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5BL</w:t>
            </w:r>
          </w:p>
        </w:tc>
        <w:tc>
          <w:tcPr>
            <w:tcW w:w="1266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61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7V</w:t>
            </w:r>
          </w:p>
        </w:tc>
        <w:tc>
          <w:tcPr>
            <w:tcW w:w="4038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TACGAGATGGAGCGTGACGAAGG</w:t>
            </w:r>
          </w:p>
        </w:tc>
        <w:tc>
          <w:tcPr>
            <w:tcW w:w="4051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CGATGTTGTCATCCCGGACAGG</w:t>
            </w:r>
          </w:p>
        </w:tc>
        <w:tc>
          <w:tcPr>
            <w:tcW w:w="870" w:type="dxa"/>
            <w:noWrap/>
          </w:tcPr>
          <w:p w:rsidR="00290DDC" w:rsidRPr="00B22588" w:rsidRDefault="007B5BD4">
            <w:pPr>
              <w:jc w:val="center"/>
              <w:rPr>
                <w:rFonts w:ascii="Times New Roman" w:hAnsi="Times New Roman" w:cs="Times New Roman"/>
              </w:rPr>
            </w:pPr>
            <w:r w:rsidRPr="00B22588">
              <w:rPr>
                <w:rFonts w:ascii="Times New Roman" w:hAnsi="Times New Roman" w:cs="Times New Roman"/>
              </w:rPr>
              <w:t>234</w:t>
            </w:r>
          </w:p>
        </w:tc>
      </w:tr>
    </w:tbl>
    <w:p w:rsidR="00290DDC" w:rsidRPr="00B22588" w:rsidRDefault="007B5BD4">
      <w:pPr>
        <w:rPr>
          <w:rFonts w:ascii="Times New Roman" w:hAnsi="Times New Roman" w:cs="Times New Roman"/>
        </w:rPr>
      </w:pPr>
      <w:r w:rsidRPr="00B22588">
        <w:rPr>
          <w:rFonts w:ascii="Times New Roman" w:eastAsia="宋体" w:hAnsi="Times New Roman" w:cs="Times New Roman"/>
        </w:rPr>
        <w:t>1</w:t>
      </w:r>
      <w:r w:rsidRPr="00B22588">
        <w:rPr>
          <w:rFonts w:ascii="Times New Roman" w:hAnsi="Times New Roman" w:cs="Times New Roman"/>
        </w:rPr>
        <w:t>: Chromosomal localization of the corresponding homologous sequences of the developed markers in wheat.</w:t>
      </w:r>
    </w:p>
    <w:p w:rsidR="00290DDC" w:rsidRPr="00B22588" w:rsidRDefault="007B5BD4">
      <w:pPr>
        <w:rPr>
          <w:rFonts w:ascii="Times New Roman" w:hAnsi="Times New Roman" w:cs="Times New Roman"/>
        </w:rPr>
      </w:pPr>
      <w:r w:rsidRPr="00B22588">
        <w:rPr>
          <w:rFonts w:ascii="Times New Roman" w:eastAsia="宋体" w:hAnsi="Times New Roman" w:cs="Times New Roman"/>
        </w:rPr>
        <w:t>2</w:t>
      </w:r>
      <w:r w:rsidRPr="00B22588">
        <w:rPr>
          <w:rFonts w:ascii="Times New Roman" w:hAnsi="Times New Roman" w:cs="Times New Roman"/>
        </w:rPr>
        <w:t>: Chromosomal localization of the corresponding homologous sequences of the developed markers in barley.</w:t>
      </w:r>
    </w:p>
    <w:p w:rsidR="00290DDC" w:rsidRPr="00B22588" w:rsidRDefault="007B5BD4">
      <w:pPr>
        <w:rPr>
          <w:rFonts w:ascii="Times New Roman" w:hAnsi="Times New Roman" w:cs="Times New Roman"/>
        </w:rPr>
      </w:pPr>
      <w:r w:rsidRPr="00B22588">
        <w:rPr>
          <w:rFonts w:ascii="Times New Roman" w:eastAsia="宋体" w:hAnsi="Times New Roman" w:cs="Times New Roman"/>
        </w:rPr>
        <w:t>3</w:t>
      </w:r>
      <w:r w:rsidRPr="00B22588">
        <w:rPr>
          <w:rFonts w:ascii="Times New Roman" w:hAnsi="Times New Roman" w:cs="Times New Roman"/>
        </w:rPr>
        <w:t xml:space="preserve">: Chromosomal localization of the sequences of the developed markers in </w:t>
      </w:r>
      <w:r w:rsidRPr="00B22588">
        <w:rPr>
          <w:rFonts w:ascii="Times New Roman" w:hAnsi="Times New Roman" w:cs="Times New Roman"/>
          <w:i/>
          <w:iCs/>
        </w:rPr>
        <w:t>D</w:t>
      </w:r>
      <w:r w:rsidRPr="00B22588">
        <w:rPr>
          <w:rFonts w:ascii="Times New Roman" w:hAnsi="Times New Roman" w:cs="Times New Roman"/>
          <w:iCs/>
        </w:rPr>
        <w:t>.</w:t>
      </w:r>
      <w:r w:rsidRPr="00B22588">
        <w:rPr>
          <w:rFonts w:ascii="Times New Roman" w:hAnsi="Times New Roman" w:cs="Times New Roman"/>
          <w:i/>
          <w:iCs/>
        </w:rPr>
        <w:t xml:space="preserve"> villosum#4</w:t>
      </w:r>
      <w:r w:rsidRPr="00B22588">
        <w:rPr>
          <w:rFonts w:ascii="Times New Roman" w:hAnsi="Times New Roman" w:cs="Times New Roman"/>
        </w:rPr>
        <w:t>.</w:t>
      </w:r>
    </w:p>
    <w:p w:rsidR="00290DDC" w:rsidRPr="00B22588" w:rsidRDefault="00290DDC">
      <w:pPr>
        <w:rPr>
          <w:rFonts w:ascii="Times New Roman" w:hAnsi="Times New Roman" w:cs="Times New Roman"/>
        </w:rPr>
      </w:pPr>
    </w:p>
    <w:p w:rsidR="00290DDC" w:rsidRPr="00A55386" w:rsidRDefault="00290DDC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290DDC" w:rsidRPr="00A553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3167" w:rsidRDefault="00A63167" w:rsidP="00BD45B8">
      <w:r>
        <w:separator/>
      </w:r>
    </w:p>
  </w:endnote>
  <w:endnote w:type="continuationSeparator" w:id="0">
    <w:p w:rsidR="00A63167" w:rsidRDefault="00A63167" w:rsidP="00BD4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3167" w:rsidRDefault="00A63167" w:rsidP="00BD45B8">
      <w:r>
        <w:separator/>
      </w:r>
    </w:p>
  </w:footnote>
  <w:footnote w:type="continuationSeparator" w:id="0">
    <w:p w:rsidR="00A63167" w:rsidRDefault="00A63167" w:rsidP="00BD4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B90"/>
    <w:rsid w:val="00014427"/>
    <w:rsid w:val="00040286"/>
    <w:rsid w:val="000913FC"/>
    <w:rsid w:val="00092D22"/>
    <w:rsid w:val="000D3429"/>
    <w:rsid w:val="000D7A0F"/>
    <w:rsid w:val="001343B4"/>
    <w:rsid w:val="00163CEB"/>
    <w:rsid w:val="001965E0"/>
    <w:rsid w:val="00244F61"/>
    <w:rsid w:val="00290DDC"/>
    <w:rsid w:val="002E1BB1"/>
    <w:rsid w:val="0034055E"/>
    <w:rsid w:val="00371F84"/>
    <w:rsid w:val="00394250"/>
    <w:rsid w:val="0042031E"/>
    <w:rsid w:val="00456718"/>
    <w:rsid w:val="00501DAA"/>
    <w:rsid w:val="00660E13"/>
    <w:rsid w:val="00671742"/>
    <w:rsid w:val="00677EBE"/>
    <w:rsid w:val="006A541E"/>
    <w:rsid w:val="00774B8A"/>
    <w:rsid w:val="007B5BD4"/>
    <w:rsid w:val="008217C9"/>
    <w:rsid w:val="008A0542"/>
    <w:rsid w:val="008B448E"/>
    <w:rsid w:val="009370BE"/>
    <w:rsid w:val="00956FB4"/>
    <w:rsid w:val="00957558"/>
    <w:rsid w:val="009E21DD"/>
    <w:rsid w:val="009E7970"/>
    <w:rsid w:val="00A14506"/>
    <w:rsid w:val="00A413BB"/>
    <w:rsid w:val="00A55386"/>
    <w:rsid w:val="00A55634"/>
    <w:rsid w:val="00A56367"/>
    <w:rsid w:val="00A63167"/>
    <w:rsid w:val="00B10A5A"/>
    <w:rsid w:val="00B22588"/>
    <w:rsid w:val="00B33B90"/>
    <w:rsid w:val="00B565D8"/>
    <w:rsid w:val="00BD45B8"/>
    <w:rsid w:val="00C32F89"/>
    <w:rsid w:val="00CB56E7"/>
    <w:rsid w:val="00D32B6D"/>
    <w:rsid w:val="00D41306"/>
    <w:rsid w:val="00D86517"/>
    <w:rsid w:val="00E23F0E"/>
    <w:rsid w:val="00E43835"/>
    <w:rsid w:val="00F278AE"/>
    <w:rsid w:val="00F63AC8"/>
    <w:rsid w:val="00F77A23"/>
    <w:rsid w:val="00FA12DD"/>
    <w:rsid w:val="07A42191"/>
    <w:rsid w:val="314512D6"/>
    <w:rsid w:val="56CF3FC6"/>
    <w:rsid w:val="6675418C"/>
    <w:rsid w:val="66AC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styleId="a7">
    <w:name w:val="List Paragraph"/>
    <w:basedOn w:val="a"/>
    <w:uiPriority w:val="9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paragraph" w:styleId="a7">
    <w:name w:val="List Paragraph"/>
    <w:basedOn w:val="a"/>
    <w:uiPriority w:val="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59</Words>
  <Characters>4899</Characters>
  <Application>Microsoft Office Word</Application>
  <DocSecurity>0</DocSecurity>
  <Lines>40</Lines>
  <Paragraphs>11</Paragraphs>
  <ScaleCrop>false</ScaleCrop>
  <Company/>
  <LinksUpToDate>false</LinksUpToDate>
  <CharactersWithSpaces>5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n li</dc:creator>
  <cp:lastModifiedBy>User</cp:lastModifiedBy>
  <cp:revision>40</cp:revision>
  <dcterms:created xsi:type="dcterms:W3CDTF">2019-01-27T10:35:00Z</dcterms:created>
  <dcterms:modified xsi:type="dcterms:W3CDTF">2019-03-14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